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64E" w:rsidRDefault="005A4A8B"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toff values used in analysis for </w:t>
      </w:r>
      <w:r>
        <w:rPr>
          <w:rFonts w:ascii="Times New Roman" w:hAnsi="Times New Roman" w:cs="Times New Roman" w:hint="eastAsia"/>
          <w:sz w:val="24"/>
          <w:szCs w:val="24"/>
        </w:rPr>
        <w:t>SLC2</w:t>
      </w:r>
      <w:r>
        <w:rPr>
          <w:rFonts w:ascii="Times New Roman" w:hAnsi="Times New Roman" w:cs="Times New Roman"/>
          <w:sz w:val="24"/>
          <w:szCs w:val="24"/>
        </w:rPr>
        <w:t>s KM plott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6"/>
        <w:gridCol w:w="1867"/>
        <w:gridCol w:w="1733"/>
        <w:gridCol w:w="1619"/>
        <w:gridCol w:w="1371"/>
      </w:tblGrid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附表1"/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on range of the probe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 used in analysis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se discovery rate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s for MFAPs KM plotter in all breast cancer patients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67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 - 1433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 - 163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 - 5574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348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 - 2601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6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 - 1618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7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8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9 - 892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9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2 - 4538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10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4 - 10543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11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 - 720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12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 - 1411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13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7 - 1792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LC2A14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4 - 2110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2</w:t>
            </w: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toff values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2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M plotter in breast cancer patients with different subtypes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subtypes</w:t>
            </w:r>
          </w:p>
        </w:tc>
        <w:tc>
          <w:tcPr>
            <w:tcW w:w="1867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225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1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270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11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348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33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R2+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170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7</w:t>
            </w: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s for MFAP4 KM plotter in breast cancer patients with different stages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67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235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1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348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87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306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3</w:t>
            </w: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8296" w:type="dxa"/>
            <w:gridSpan w:val="5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toff values for MFAP4 KM plotter in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lu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and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tomach cancer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names</w:t>
            </w:r>
          </w:p>
        </w:tc>
        <w:tc>
          <w:tcPr>
            <w:tcW w:w="1867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:rsidR="00A7764E" w:rsidRDefault="00A7764E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329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2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ancer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 - 339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ver 5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4</w:t>
            </w:r>
          </w:p>
        </w:tc>
      </w:tr>
      <w:tr w:rsidR="00A7764E">
        <w:trPr>
          <w:jc w:val="center"/>
        </w:trPr>
        <w:tc>
          <w:tcPr>
            <w:tcW w:w="1706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tomach cancer</w:t>
            </w:r>
          </w:p>
        </w:tc>
        <w:tc>
          <w:tcPr>
            <w:tcW w:w="1867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 - 2543</w:t>
            </w:r>
          </w:p>
        </w:tc>
        <w:tc>
          <w:tcPr>
            <w:tcW w:w="1733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619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71" w:type="dxa"/>
          </w:tcPr>
          <w:p w:rsidR="00A7764E" w:rsidRDefault="005A4A8B" w:rsidP="00C20F0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</w:tr>
      <w:bookmarkEnd w:id="1"/>
    </w:tbl>
    <w:p w:rsidR="00A7764E" w:rsidRDefault="00A7764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7764E" w:rsidRDefault="005A4A8B">
      <w:pPr>
        <w:spacing w:beforeLines="50" w:before="156" w:afterLines="50" w:after="156" w:line="360" w:lineRule="auto"/>
        <w:sectPr w:rsidR="00A7764E">
          <w:type w:val="continuous"/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5 </w:t>
      </w:r>
      <w:r>
        <w:rPr>
          <w:rFonts w:ascii="Times New Roman" w:hAnsi="Times New Roman" w:cs="Times New Roman" w:hint="eastAsia"/>
          <w:i/>
          <w:sz w:val="24"/>
          <w:szCs w:val="24"/>
        </w:rPr>
        <w:t>SLC2A4</w:t>
      </w:r>
      <w:r>
        <w:rPr>
          <w:rFonts w:ascii="Times New Roman" w:hAnsi="Times New Roman" w:cs="Times New Roman"/>
          <w:sz w:val="24"/>
          <w:szCs w:val="24"/>
        </w:rPr>
        <w:t xml:space="preserve"> related genes were analyz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a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20 clusters were found to be significantly associated with </w:t>
      </w:r>
      <w:r>
        <w:rPr>
          <w:rFonts w:ascii="Times New Roman" w:hAnsi="Times New Roman" w:cs="Times New Roman" w:hint="eastAsia"/>
          <w:sz w:val="24"/>
          <w:szCs w:val="24"/>
        </w:rPr>
        <w:t>SLC2A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).</w:t>
      </w:r>
    </w:p>
    <w:tbl>
      <w:tblPr>
        <w:tblW w:w="1408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63"/>
        <w:gridCol w:w="1231"/>
        <w:gridCol w:w="1988"/>
        <w:gridCol w:w="744"/>
        <w:gridCol w:w="864"/>
        <w:gridCol w:w="1287"/>
        <w:gridCol w:w="1376"/>
        <w:gridCol w:w="4832"/>
      </w:tblGrid>
      <w:tr w:rsidR="00A7764E">
        <w:trPr>
          <w:trHeight w:val="288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bookmarkStart w:id="2" w:name="附表2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GO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ategory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escriptio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ou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10(P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(q-value)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ene symbol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-HSA-144514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eactome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Gene Set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Translocation of </w:t>
            </w: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 xml:space="preserve">SLC2A4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GLUT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) to the plasma membrane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33.33%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55.419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51.073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LNPEP, RAB8A, MYO1C, MYO5A, RAB13, RALA, STX4, STXBP3, VAMP2, SNAP23, C2CD5, TBC1D4, EXOC5, RAB10, EXOC3, EXOC7, RHOQ, RAB14, EXOC6, EXOC2, EXOC4, ASPSCR1, EXOC8, ARF6, CLTC, INS, TRIP10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M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Canonical Pathway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PID INSULIN PATHWA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7.2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5.44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1.704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INS, IRS1, PRKCZ, TRIP10, EXOC5, EXOC3, EXOC7, RHOQ, EXOC6, EXOC2, EXOC4, MYO5A, VAMP2, EXOC8, ARF6, CLTC, RALA, ACAP1, RAB8A, STX4, SNAP23, RAB10, RAB14, RAB13, PPARGC1A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M2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Canonical Pathway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PID INSULIN GLUCOSE PATHWA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38.46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2.92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9.279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INS, LNPEP, PRKCZ, STX4, VAMP2, TRIP10, TBC1D4, RHOQ, STXBP4, RAB8A, RAB13, SNAP23, C2CD5, RAB14, EXOC8, ARF6, IRS1, MYO1C, MYO5A, STXBP3, EXOC4, CLTC, CEBPA, RAB10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328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esponse to insuli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5.6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2.52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9.02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INS, IRS1, RAB8A, MYO1C, MYO5A, PPARG, PRKCZ, RAB13, STXBP3, VAMP2, C2CD5, TBC1D4, RAB10, RHOQ, STXBP4, PPARGC1A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726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protein localization to plasma membra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4.95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8.79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5.591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ARF6, CLTC, INS, RAB8A, MYO5A, PRKCZ, RAB13, STX4, VAMP2, C2CD5, EXOC5, RAB10, RHOQ, MYO1C, EXOC4, IRS1, RALA, EXOC2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1400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exocytic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pro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0.4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4.97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2.049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RAB8A, RAB13, STX4, STXBP3, VAMP2, SNAP23, RAB10, EXOC6, EXOC4, ARF6, PPARG, RALA, C2CD5, TBC1D4, MYO1C, MYO5A, PRKCZ, INS, IRS1, STXBP4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108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GO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 xml:space="preserve">regulation of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 xml:space="preserve">glucose </w:t>
            </w: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transmembrane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transpor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0.13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3.20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0.310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 xml:space="preserve">AKT1, INS, IRS1, STXBP3, C2CD5, RHOQ, </w:t>
            </w: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lastRenderedPageBreak/>
              <w:t>ASPSCR1, STXBP4, PRKCZ, TRIP10, PPARGC1A, EXOC7, MYO5A, VAMP2, TBC1D4, MYO1C, CLTC, PPARG, RAB14, CEBPA, ARF6, LNPEP, STX4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GO:00425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lucose homeostasi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4.05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2.44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9.574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CEBPA, INS, IRS1, PPARG, STX4, STXBP3, PPARGC1A, ASPSCR1, STXBP4, MYO5A, VAMP2, SNAP23, MYO1C, ARF6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ko041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AMPK signaling pathwa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6.6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1.71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8.969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INS, IRS1, RAB8A, PPARG, RAB10, PPARGC1A, RAB14, CEBPA, ARF6, RAB13, ASPSCR1, CLTC, PRKCZ, VAMP2, MYO5A, RALA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-HSA-90071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eactome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Gene Set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ab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regulation of traffick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4.84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8.010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5.550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ARF6, RAB8A, RAB13, RAB10, RAB14, CLTC, MYO1C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M2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Canonical Pathway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PID ECADHERIN STABILIZATION PATHWA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9.76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6.697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4.32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RF6, STX4, EXOC3, EXOC4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.3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6.105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3.784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RF6, CLTC, RAB8A, PRKCZ, ACAP1, RAB10, RALA, RAB13, EXOC3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901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establishment of protein localization to membra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.74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5.402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3.15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RAB8A, MYO1C, VAMP2, C2CD5, RAB10, EXOC4, STXBP4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069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autophag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.3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5.400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3.15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CLTC, RAB8A, PPARGC1A, EXOC7, EXOC4, EXOC8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321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activation of protein kinase B activ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8.82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4.981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.788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KT1, INS, PRKCZ, PPARG, PPARGC1A, ARF6, RALA, MYO1C, RAB14, IRS1, STX4, VAMP2, STXBP3, SNAP23, CEBPA, TBC1D4, ACAP1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308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GO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 xml:space="preserve">cortical actin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cytoskeleton organiz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7.69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4.799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.63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 xml:space="preserve">ARF6, RAB13, RHOQ, MYO1C, MYO5A, RALA, </w:t>
            </w: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lastRenderedPageBreak/>
              <w:t>TRIP10, CLTC, RAB8A, EXOC5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lastRenderedPageBreak/>
              <w:t>GO:00324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egulation of transporter activ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.72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4.53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.407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INS, MYO5A, PPARG, VAMP2, PPARGC1A, CEBPA, CLTC, AKT1, RHOQ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-HSA-88568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Reactome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Gene Set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Clathrin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mediated endocytosi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.74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4.484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2.369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ARF6, CLTC, VAMP2, TRIP10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99518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vesicle cytoskeletal trafficking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4.00%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3.9444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.933</w:t>
            </w:r>
          </w:p>
        </w:tc>
        <w:tc>
          <w:tcPr>
            <w:tcW w:w="48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MYO1C, MYO5A, PRKCZ</w:t>
            </w:r>
          </w:p>
        </w:tc>
      </w:tr>
      <w:tr w:rsidR="00A7764E">
        <w:trPr>
          <w:trHeight w:val="288"/>
          <w:jc w:val="center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:001988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GO Biological Processe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antigen processing and presentatio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.72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3.70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1.727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Cs w:val="21"/>
              </w:rPr>
              <w:t>CLTC, LNPEP, SNAP23, RAB10, STX4, AKT1</w:t>
            </w:r>
          </w:p>
        </w:tc>
      </w:tr>
      <w:bookmarkEnd w:id="2"/>
    </w:tbl>
    <w:p w:rsidR="00A7764E" w:rsidRDefault="00A7764E" w:rsidP="00C20F02">
      <w:pPr>
        <w:widowControl/>
      </w:pPr>
    </w:p>
    <w:p w:rsidR="00A7764E" w:rsidRDefault="00A7764E" w:rsidP="00C20F02">
      <w:pPr>
        <w:widowControl/>
      </w:pPr>
    </w:p>
    <w:p w:rsidR="00A7764E" w:rsidRDefault="00A7764E"/>
    <w:p w:rsidR="00A7764E" w:rsidRDefault="00A7764E">
      <w:pPr>
        <w:sectPr w:rsidR="00A7764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A7764E" w:rsidRDefault="005A4A8B">
      <w:pPr>
        <w:rPr>
          <w:rFonts w:ascii="Times New Roman" w:eastAsia="SimSun" w:hAnsi="Times New Roman" w:cs="Segoe UI"/>
          <w:b/>
          <w:color w:val="212121"/>
          <w:sz w:val="18"/>
          <w:szCs w:val="18"/>
          <w:shd w:val="clear" w:color="auto" w:fill="FFFFFF"/>
        </w:rPr>
      </w:pP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lastRenderedPageBreak/>
        <w:t xml:space="preserve">Supplementary </w:t>
      </w:r>
      <w:r>
        <w:rPr>
          <w:rFonts w:ascii="Times New Roman" w:eastAsia="SimSun" w:hAnsi="Times New Roman" w:cs="Segoe UI"/>
          <w:b/>
          <w:color w:val="212121"/>
          <w:sz w:val="18"/>
          <w:szCs w:val="18"/>
          <w:shd w:val="clear" w:color="auto" w:fill="FFFFFF"/>
        </w:rPr>
        <w:t xml:space="preserve">Table 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>3</w:t>
      </w:r>
      <w:r>
        <w:rPr>
          <w:rFonts w:ascii="Times New Roman" w:eastAsia="SimSun" w:hAnsi="Times New Roman" w:cs="Segoe UI"/>
          <w:b/>
          <w:color w:val="212121"/>
          <w:sz w:val="18"/>
          <w:szCs w:val="18"/>
          <w:shd w:val="clear" w:color="auto" w:fill="FFFFFF"/>
        </w:rPr>
        <w:t xml:space="preserve">. Prognostic values of </w:t>
      </w:r>
      <w:r>
        <w:rPr>
          <w:rFonts w:ascii="Times New Roman" w:eastAsia="SimSun" w:hAnsi="Times New Roman" w:cs="Segoe UI"/>
          <w:b/>
          <w:i/>
          <w:color w:val="212121"/>
          <w:sz w:val="18"/>
          <w:szCs w:val="18"/>
          <w:shd w:val="clear" w:color="auto" w:fill="FFFFFF"/>
        </w:rPr>
        <w:t>SLC2A4</w:t>
      </w:r>
      <w:r>
        <w:rPr>
          <w:rFonts w:ascii="Times New Roman" w:eastAsia="SimSun" w:hAnsi="Times New Roman" w:cs="Segoe UI"/>
          <w:b/>
          <w:color w:val="212121"/>
          <w:sz w:val="18"/>
          <w:szCs w:val="18"/>
          <w:shd w:val="clear" w:color="auto" w:fill="FFFFFF"/>
        </w:rPr>
        <w:t xml:space="preserve"> in lung cancer, liver cancer and stomach cancer patients with 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 xml:space="preserve">stage 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>Ⅰ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 xml:space="preserve">, 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>Ⅱ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 xml:space="preserve">, 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>Ⅲ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 xml:space="preserve"> and 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>Ⅳ</w:t>
      </w:r>
      <w:r>
        <w:rPr>
          <w:rFonts w:ascii="Times New Roman" w:eastAsia="SimSun" w:hAnsi="Times New Roman" w:cs="Segoe UI" w:hint="eastAsia"/>
          <w:b/>
          <w:color w:val="212121"/>
          <w:sz w:val="18"/>
          <w:szCs w:val="18"/>
          <w:shd w:val="clear" w:color="auto" w:fill="FFFFFF"/>
        </w:rPr>
        <w:t>.</w:t>
      </w:r>
    </w:p>
    <w:tbl>
      <w:tblPr>
        <w:tblpPr w:leftFromText="180" w:rightFromText="180" w:vertAnchor="text" w:horzAnchor="margin" w:tblpY="100"/>
        <w:tblW w:w="9715" w:type="dxa"/>
        <w:tblLook w:val="04A0" w:firstRow="1" w:lastRow="0" w:firstColumn="1" w:lastColumn="0" w:noHBand="0" w:noVBand="1"/>
      </w:tblPr>
      <w:tblGrid>
        <w:gridCol w:w="1149"/>
        <w:gridCol w:w="1560"/>
        <w:gridCol w:w="1984"/>
        <w:gridCol w:w="709"/>
        <w:gridCol w:w="850"/>
        <w:gridCol w:w="1276"/>
        <w:gridCol w:w="1158"/>
        <w:gridCol w:w="1029"/>
      </w:tblGrid>
      <w:tr w:rsidR="00A7764E">
        <w:trPr>
          <w:trHeight w:val="288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Patients number</w:t>
            </w:r>
          </w:p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at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i/>
                <w:color w:val="000000"/>
                <w:kern w:val="0"/>
                <w:sz w:val="22"/>
              </w:rPr>
              <w:t>SLC2A4</w:t>
            </w:r>
            <w:r>
              <w:rPr>
                <w:rFonts w:ascii="Times New Roman" w:eastAsia="SimSun" w:hAnsi="Times New Roman" w:cs="SimSu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expression</w:t>
            </w:r>
          </w:p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Prognostic</w:t>
            </w:r>
          </w:p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p-value</w:t>
            </w:r>
          </w:p>
        </w:tc>
      </w:tr>
      <w:tr w:rsidR="00A7764E">
        <w:trPr>
          <w:trHeight w:val="288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49-2.6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10E-06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23-2.72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0026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82-2.54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2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</w:tr>
      <w:tr w:rsidR="00A7764E">
        <w:trPr>
          <w:trHeight w:val="288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22-1.09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076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03-0.57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0017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18-0.656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00065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-</w:t>
            </w:r>
          </w:p>
        </w:tc>
      </w:tr>
      <w:tr w:rsidR="00A7764E">
        <w:trPr>
          <w:trHeight w:val="288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Stomach cancer</w:t>
            </w:r>
          </w:p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61-8.32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0.21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86-4.8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0.1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95-1.91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096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0.26-0.9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0.019</w:t>
            </w:r>
          </w:p>
        </w:tc>
      </w:tr>
      <w:tr w:rsidR="00A7764E">
        <w:trPr>
          <w:trHeight w:val="288"/>
        </w:trPr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5A4A8B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764E" w:rsidRDefault="00A7764E">
            <w:pPr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764E" w:rsidRDefault="00A7764E" w:rsidP="00C20F02">
            <w:pPr>
              <w:keepNext/>
              <w:widowControl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</w:tr>
    </w:tbl>
    <w:p w:rsidR="00A7764E" w:rsidRDefault="00A7764E"/>
    <w:sectPr w:rsidR="00A7764E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9B0" w:rsidRDefault="00C439B0" w:rsidP="00C20F02">
      <w:r>
        <w:separator/>
      </w:r>
    </w:p>
  </w:endnote>
  <w:endnote w:type="continuationSeparator" w:id="0">
    <w:p w:rsidR="00C439B0" w:rsidRDefault="00C439B0" w:rsidP="00C2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9B0" w:rsidRDefault="00C439B0" w:rsidP="00C20F02">
      <w:r>
        <w:separator/>
      </w:r>
    </w:p>
  </w:footnote>
  <w:footnote w:type="continuationSeparator" w:id="0">
    <w:p w:rsidR="00C439B0" w:rsidRDefault="00C439B0" w:rsidP="00C20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11B71"/>
    <w:multiLevelType w:val="hybridMultilevel"/>
    <w:tmpl w:val="E6FE40B8"/>
    <w:lvl w:ilvl="0" w:tplc="0AD052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ell">
    <w15:presenceInfo w15:providerId="None" w15:userId="dell"/>
  </w15:person>
  <w15:person w15:author="谢龙祥">
    <w15:presenceInfo w15:providerId="WPS Office" w15:userId="3568932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2tsdteosfdsqedsdrpdatuzepaxax9rrsx&quot;&gt;My EndNote Library&lt;record-ids&gt;&lt;item&gt;312&lt;/item&gt;&lt;item&gt;313&lt;/item&gt;&lt;item&gt;316&lt;/item&gt;&lt;item&gt;317&lt;/item&gt;&lt;item&gt;319&lt;/item&gt;&lt;item&gt;320&lt;/item&gt;&lt;item&gt;321&lt;/item&gt;&lt;item&gt;322&lt;/item&gt;&lt;item&gt;323&lt;/item&gt;&lt;item&gt;324&lt;/item&gt;&lt;item&gt;327&lt;/item&gt;&lt;item&gt;328&lt;/item&gt;&lt;item&gt;330&lt;/item&gt;&lt;item&gt;331&lt;/item&gt;&lt;item&gt;332&lt;/item&gt;&lt;item&gt;333&lt;/item&gt;&lt;item&gt;334&lt;/item&gt;&lt;item&gt;335&lt;/item&gt;&lt;item&gt;337&lt;/item&gt;&lt;item&gt;340&lt;/item&gt;&lt;item&gt;341&lt;/item&gt;&lt;item&gt;342&lt;/item&gt;&lt;item&gt;343&lt;/item&gt;&lt;item&gt;344&lt;/item&gt;&lt;item&gt;345&lt;/item&gt;&lt;item&gt;346&lt;/item&gt;&lt;item&gt;347&lt;/item&gt;&lt;item&gt;354&lt;/item&gt;&lt;item&gt;355&lt;/item&gt;&lt;item&gt;356&lt;/item&gt;&lt;item&gt;357&lt;/item&gt;&lt;item&gt;362&lt;/item&gt;&lt;item&gt;363&lt;/item&gt;&lt;item&gt;365&lt;/item&gt;&lt;item&gt;366&lt;/item&gt;&lt;item&gt;367&lt;/item&gt;&lt;item&gt;369&lt;/item&gt;&lt;item&gt;370&lt;/item&gt;&lt;item&gt;372&lt;/item&gt;&lt;item&gt;373&lt;/item&gt;&lt;item&gt;374&lt;/item&gt;&lt;item&gt;375&lt;/item&gt;&lt;item&gt;379&lt;/item&gt;&lt;item&gt;380&lt;/item&gt;&lt;item&gt;382&lt;/item&gt;&lt;item&gt;383&lt;/item&gt;&lt;item&gt;384&lt;/item&gt;&lt;item&gt;385&lt;/item&gt;&lt;item&gt;386&lt;/item&gt;&lt;item&gt;387&lt;/item&gt;&lt;item&gt;389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/record-ids&gt;&lt;/item&gt;&lt;/Libraries&gt;"/>
    <w:docVar w:name="KY_MEDREF_DOCUID" w:val="{A8740A64-5D08-411D-8C64-18586D5E2EDA}"/>
  </w:docVars>
  <w:rsids>
    <w:rsidRoot w:val="00205DB9"/>
    <w:rsid w:val="00012C31"/>
    <w:rsid w:val="00030809"/>
    <w:rsid w:val="00044F6B"/>
    <w:rsid w:val="00056064"/>
    <w:rsid w:val="00064171"/>
    <w:rsid w:val="00071F39"/>
    <w:rsid w:val="00077132"/>
    <w:rsid w:val="000B2696"/>
    <w:rsid w:val="00114868"/>
    <w:rsid w:val="00134DD7"/>
    <w:rsid w:val="00183E7A"/>
    <w:rsid w:val="001C1331"/>
    <w:rsid w:val="001C4C10"/>
    <w:rsid w:val="001E61D4"/>
    <w:rsid w:val="001F0D03"/>
    <w:rsid w:val="001F2791"/>
    <w:rsid w:val="00202349"/>
    <w:rsid w:val="00205DB9"/>
    <w:rsid w:val="00215F96"/>
    <w:rsid w:val="00217820"/>
    <w:rsid w:val="0025092D"/>
    <w:rsid w:val="00256F78"/>
    <w:rsid w:val="002C7750"/>
    <w:rsid w:val="002F46E7"/>
    <w:rsid w:val="00330570"/>
    <w:rsid w:val="00336B4C"/>
    <w:rsid w:val="00357341"/>
    <w:rsid w:val="003879D0"/>
    <w:rsid w:val="00392BBA"/>
    <w:rsid w:val="003C6599"/>
    <w:rsid w:val="00403561"/>
    <w:rsid w:val="00420AD4"/>
    <w:rsid w:val="00431824"/>
    <w:rsid w:val="00453A8E"/>
    <w:rsid w:val="00461D47"/>
    <w:rsid w:val="00465E3B"/>
    <w:rsid w:val="00501FCF"/>
    <w:rsid w:val="00512946"/>
    <w:rsid w:val="005605F1"/>
    <w:rsid w:val="005904A7"/>
    <w:rsid w:val="0059177D"/>
    <w:rsid w:val="005A4A8B"/>
    <w:rsid w:val="005C1A0D"/>
    <w:rsid w:val="006129A7"/>
    <w:rsid w:val="006143B7"/>
    <w:rsid w:val="0062298D"/>
    <w:rsid w:val="00650684"/>
    <w:rsid w:val="00655322"/>
    <w:rsid w:val="0067561A"/>
    <w:rsid w:val="006828F8"/>
    <w:rsid w:val="00684E64"/>
    <w:rsid w:val="006E7246"/>
    <w:rsid w:val="00722806"/>
    <w:rsid w:val="0075619B"/>
    <w:rsid w:val="007B0E32"/>
    <w:rsid w:val="007D16D9"/>
    <w:rsid w:val="007F0845"/>
    <w:rsid w:val="008073D0"/>
    <w:rsid w:val="00834290"/>
    <w:rsid w:val="00870125"/>
    <w:rsid w:val="0088708E"/>
    <w:rsid w:val="008948D5"/>
    <w:rsid w:val="008A2FFB"/>
    <w:rsid w:val="008B6C8A"/>
    <w:rsid w:val="008C3B32"/>
    <w:rsid w:val="008D2333"/>
    <w:rsid w:val="008D6A16"/>
    <w:rsid w:val="00904A26"/>
    <w:rsid w:val="00911449"/>
    <w:rsid w:val="0091662B"/>
    <w:rsid w:val="00917AD5"/>
    <w:rsid w:val="009328B0"/>
    <w:rsid w:val="00961EC1"/>
    <w:rsid w:val="00965FD0"/>
    <w:rsid w:val="00967758"/>
    <w:rsid w:val="00981CB0"/>
    <w:rsid w:val="00990E6A"/>
    <w:rsid w:val="009A1C2E"/>
    <w:rsid w:val="009D0CE3"/>
    <w:rsid w:val="009F4A69"/>
    <w:rsid w:val="00A132AE"/>
    <w:rsid w:val="00A13C0D"/>
    <w:rsid w:val="00A142A2"/>
    <w:rsid w:val="00A373B6"/>
    <w:rsid w:val="00A7764E"/>
    <w:rsid w:val="00AD2AF7"/>
    <w:rsid w:val="00AE1AF5"/>
    <w:rsid w:val="00AF2CE7"/>
    <w:rsid w:val="00B113F9"/>
    <w:rsid w:val="00B279EC"/>
    <w:rsid w:val="00B338B9"/>
    <w:rsid w:val="00B520B4"/>
    <w:rsid w:val="00B629AF"/>
    <w:rsid w:val="00B63CDC"/>
    <w:rsid w:val="00B9733D"/>
    <w:rsid w:val="00BC270C"/>
    <w:rsid w:val="00BD1B88"/>
    <w:rsid w:val="00BD2E95"/>
    <w:rsid w:val="00C119BB"/>
    <w:rsid w:val="00C202A8"/>
    <w:rsid w:val="00C20F02"/>
    <w:rsid w:val="00C40898"/>
    <w:rsid w:val="00C439B0"/>
    <w:rsid w:val="00CD413F"/>
    <w:rsid w:val="00D033AF"/>
    <w:rsid w:val="00D52EB4"/>
    <w:rsid w:val="00D81A2F"/>
    <w:rsid w:val="00D93956"/>
    <w:rsid w:val="00DA07FF"/>
    <w:rsid w:val="00DE3FD3"/>
    <w:rsid w:val="00DF3FE9"/>
    <w:rsid w:val="00E049FE"/>
    <w:rsid w:val="00E06145"/>
    <w:rsid w:val="00E101A8"/>
    <w:rsid w:val="00E1431D"/>
    <w:rsid w:val="00E356A0"/>
    <w:rsid w:val="00E81244"/>
    <w:rsid w:val="00E94A8C"/>
    <w:rsid w:val="00EA374C"/>
    <w:rsid w:val="00EA7E79"/>
    <w:rsid w:val="00EB1309"/>
    <w:rsid w:val="00EF0830"/>
    <w:rsid w:val="00F14B09"/>
    <w:rsid w:val="00F258A4"/>
    <w:rsid w:val="00F746E6"/>
    <w:rsid w:val="00F760CC"/>
    <w:rsid w:val="00F836C9"/>
    <w:rsid w:val="00FE6E03"/>
    <w:rsid w:val="04AD3C4A"/>
    <w:rsid w:val="064D44CF"/>
    <w:rsid w:val="06B81C7B"/>
    <w:rsid w:val="074736D7"/>
    <w:rsid w:val="12D908AF"/>
    <w:rsid w:val="19467ED2"/>
    <w:rsid w:val="1C396FEC"/>
    <w:rsid w:val="2A1B2565"/>
    <w:rsid w:val="31512A8D"/>
    <w:rsid w:val="33083F71"/>
    <w:rsid w:val="393F149C"/>
    <w:rsid w:val="39E31603"/>
    <w:rsid w:val="39EA2D44"/>
    <w:rsid w:val="3CB3312A"/>
    <w:rsid w:val="3FA20F99"/>
    <w:rsid w:val="42CC08C8"/>
    <w:rsid w:val="4CBA7E93"/>
    <w:rsid w:val="4CC26B3D"/>
    <w:rsid w:val="5C3F672C"/>
    <w:rsid w:val="5EFF2C6A"/>
    <w:rsid w:val="62FD1C5A"/>
    <w:rsid w:val="67140C04"/>
    <w:rsid w:val="6F7457A8"/>
    <w:rsid w:val="70206E80"/>
    <w:rsid w:val="786943E1"/>
    <w:rsid w:val="79E7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style01">
    <w:name w:val="fontstyle01"/>
    <w:basedOn w:val="DefaultParagraphFont"/>
    <w:qFormat/>
    <w:rPr>
      <w:rFonts w:ascii="AGaramond-Regular" w:hAnsi="AGaramond-Regular" w:hint="default"/>
      <w:color w:val="231F2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0F02"/>
  </w:style>
  <w:style w:type="paragraph" w:styleId="FootnoteText">
    <w:name w:val="footnote text"/>
    <w:basedOn w:val="Normal"/>
    <w:link w:val="FootnoteTextChar"/>
    <w:uiPriority w:val="99"/>
    <w:semiHidden/>
    <w:unhideWhenUsed/>
    <w:rsid w:val="00C20F0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F0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20F02"/>
    <w:rPr>
      <w:vertAlign w:val="superscript"/>
    </w:rPr>
  </w:style>
  <w:style w:type="paragraph" w:styleId="ListParagraph">
    <w:name w:val="List Paragraph"/>
    <w:basedOn w:val="Normal"/>
    <w:uiPriority w:val="99"/>
    <w:unhideWhenUsed/>
    <w:rsid w:val="00C20F0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style01">
    <w:name w:val="fontstyle01"/>
    <w:basedOn w:val="DefaultParagraphFont"/>
    <w:qFormat/>
    <w:rPr>
      <w:rFonts w:ascii="AGaramond-Regular" w:hAnsi="AGaramond-Regular" w:hint="default"/>
      <w:color w:val="231F2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0F02"/>
  </w:style>
  <w:style w:type="paragraph" w:styleId="FootnoteText">
    <w:name w:val="footnote text"/>
    <w:basedOn w:val="Normal"/>
    <w:link w:val="FootnoteTextChar"/>
    <w:uiPriority w:val="99"/>
    <w:semiHidden/>
    <w:unhideWhenUsed/>
    <w:rsid w:val="00C20F0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F0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20F02"/>
    <w:rPr>
      <w:vertAlign w:val="superscript"/>
    </w:rPr>
  </w:style>
  <w:style w:type="paragraph" w:styleId="ListParagraph">
    <w:name w:val="List Paragraph"/>
    <w:basedOn w:val="Normal"/>
    <w:uiPriority w:val="99"/>
    <w:unhideWhenUsed/>
    <w:rsid w:val="00C20F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  <customShpExts>
    <customShpInfo spid="_x0000_s1036"/>
    <customShpInfo spid="_x0000_s1037"/>
    <customShpInfo spid="_x0000_s1040"/>
    <customShpInfo spid="_x0000_s1041"/>
    <customShpInfo spid="_x0000_s1042"/>
    <customShpInfo spid="_x0000_s1044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49C658-D083-40AF-9793-56B37F622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obana Velmurugan, Integra-PDY, IN</cp:lastModifiedBy>
  <cp:revision>2</cp:revision>
  <dcterms:created xsi:type="dcterms:W3CDTF">2021-08-26T16:53:00Z</dcterms:created>
  <dcterms:modified xsi:type="dcterms:W3CDTF">2021-08-26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